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CDB7A" w14:textId="3D422300" w:rsidR="00D01F09" w:rsidRPr="00A00A0E" w:rsidRDefault="00FA3276" w:rsidP="00A00A0E">
      <w:pPr>
        <w:rPr>
          <w:b/>
          <w:u w:val="single"/>
        </w:rPr>
      </w:pPr>
      <w:r w:rsidRPr="00A00A0E">
        <w:rPr>
          <w:b/>
          <w:noProof/>
          <w:u w:val="single"/>
          <w:lang w:val="en-US"/>
        </w:rPr>
        <w:t>Supplementa</w:t>
      </w:r>
      <w:r w:rsidR="00D56BB7">
        <w:rPr>
          <w:b/>
          <w:noProof/>
          <w:u w:val="single"/>
          <w:lang w:val="en-US"/>
        </w:rPr>
        <w:t>ry</w:t>
      </w:r>
      <w:r w:rsidRPr="00A00A0E">
        <w:rPr>
          <w:b/>
          <w:noProof/>
          <w:u w:val="single"/>
          <w:lang w:val="en-US"/>
        </w:rPr>
        <w:t xml:space="preserve"> Material Figure legends </w:t>
      </w:r>
    </w:p>
    <w:p w14:paraId="703950A5" w14:textId="77777777" w:rsidR="00A719DC" w:rsidRDefault="00A719DC" w:rsidP="00A00A0E">
      <w:pPr>
        <w:ind w:left="720" w:hanging="720"/>
      </w:pPr>
    </w:p>
    <w:p w14:paraId="4325B413" w14:textId="1399B5FA" w:rsidR="008C3BB4" w:rsidRDefault="00D01F09" w:rsidP="00A00A0E">
      <w:pPr>
        <w:spacing w:line="480" w:lineRule="auto"/>
        <w:ind w:left="720" w:hanging="720"/>
      </w:pPr>
      <w:proofErr w:type="gramStart"/>
      <w:r>
        <w:t>Fig</w:t>
      </w:r>
      <w:r w:rsidR="00A719DC">
        <w:t>.</w:t>
      </w:r>
      <w:proofErr w:type="gramEnd"/>
      <w:r w:rsidR="00A719DC">
        <w:t xml:space="preserve"> </w:t>
      </w:r>
      <w:r>
        <w:t>S1</w:t>
      </w:r>
      <w:r w:rsidR="00A719DC">
        <w:tab/>
      </w:r>
      <w:r w:rsidRPr="00E65ED0">
        <w:t>Equation to estimate the minimal meaningful difference (</w:t>
      </w:r>
      <w:proofErr w:type="spellStart"/>
      <w:r w:rsidRPr="00E65ED0">
        <w:t>Diff</w:t>
      </w:r>
      <w:r w:rsidRPr="00E65ED0">
        <w:rPr>
          <w:vertAlign w:val="subscript"/>
        </w:rPr>
        <w:t>min</w:t>
      </w:r>
      <w:proofErr w:type="spellEnd"/>
      <w:r w:rsidRPr="00E65ED0">
        <w:t xml:space="preserve">) between two </w:t>
      </w:r>
      <w:proofErr w:type="spellStart"/>
      <w:r w:rsidRPr="00E65ED0">
        <w:t>s</w:t>
      </w:r>
      <w:r>
        <w:t>ynusiae</w:t>
      </w:r>
      <w:proofErr w:type="spellEnd"/>
      <w:r w:rsidRPr="00E65ED0">
        <w:t xml:space="preserve"> based on the l</w:t>
      </w:r>
      <w:r>
        <w:t>arger ones’ number of sequences being</w:t>
      </w:r>
      <w:r w:rsidRPr="00E65ED0">
        <w:t xml:space="preserve"> </w:t>
      </w:r>
      <w:r>
        <w:t>valid f</w:t>
      </w:r>
      <w:r w:rsidRPr="00E65ED0">
        <w:t xml:space="preserve">or </w:t>
      </w:r>
      <w:r>
        <w:t xml:space="preserve">up to </w:t>
      </w:r>
      <w:r w:rsidRPr="00E65ED0">
        <w:t>60,635 sequences</w:t>
      </w:r>
    </w:p>
    <w:p w14:paraId="08697465" w14:textId="77509FD4" w:rsidR="00D56BB7" w:rsidRDefault="00D56BB7" w:rsidP="00A00A0E">
      <w:pPr>
        <w:spacing w:line="480" w:lineRule="auto"/>
        <w:ind w:left="720" w:hanging="720"/>
      </w:pPr>
      <w:r>
        <w:t>Fig. S2</w:t>
      </w:r>
      <w:r>
        <w:tab/>
      </w:r>
      <w:r w:rsidRPr="007370D8">
        <w:rPr>
          <w:rFonts w:cs="Times New Roman"/>
        </w:rPr>
        <w:t>Rarefaction curves of bacterial sequences</w:t>
      </w:r>
    </w:p>
    <w:p w14:paraId="187A03DD" w14:textId="5CEF0C25" w:rsidR="008C3BB4" w:rsidRDefault="008C3BB4" w:rsidP="00A00A0E">
      <w:pPr>
        <w:spacing w:line="480" w:lineRule="auto"/>
        <w:ind w:left="720" w:hanging="720"/>
      </w:pPr>
      <w:proofErr w:type="gramStart"/>
      <w:r>
        <w:t>Fig.</w:t>
      </w:r>
      <w:proofErr w:type="gramEnd"/>
      <w:r>
        <w:t xml:space="preserve"> </w:t>
      </w:r>
      <w:proofErr w:type="gramStart"/>
      <w:r>
        <w:t>S</w:t>
      </w:r>
      <w:r w:rsidR="00D56BB7">
        <w:t>3</w:t>
      </w:r>
      <w:r>
        <w:tab/>
        <w:t>Examples of response ratio results for interpreting PSF preferences as given in Figs.</w:t>
      </w:r>
      <w:proofErr w:type="gramEnd"/>
      <w:r>
        <w:t> </w:t>
      </w:r>
      <w:proofErr w:type="gramStart"/>
      <w:r>
        <w:t>S</w:t>
      </w:r>
      <w:r w:rsidR="00D56BB7">
        <w:t>4–S6</w:t>
      </w:r>
      <w:r>
        <w:t>.</w:t>
      </w:r>
      <w:proofErr w:type="gramEnd"/>
      <w:r>
        <w:t xml:space="preserve"> For explanation see Section S1</w:t>
      </w:r>
    </w:p>
    <w:p w14:paraId="50EC719B" w14:textId="701D9BA5" w:rsidR="008C3BB4" w:rsidRDefault="008C3BB4" w:rsidP="00A00A0E">
      <w:pPr>
        <w:spacing w:line="480" w:lineRule="auto"/>
        <w:ind w:left="720" w:hanging="720"/>
      </w:pPr>
      <w:proofErr w:type="gramStart"/>
      <w:r>
        <w:t>Fig.</w:t>
      </w:r>
      <w:proofErr w:type="gramEnd"/>
      <w:r>
        <w:t xml:space="preserve"> S</w:t>
      </w:r>
      <w:r w:rsidR="00D56BB7">
        <w:t>4</w:t>
      </w:r>
      <w:r>
        <w:tab/>
        <w:t>Response ratios regarding preferences for particle size fractions of the 50 most abundant OTUs. For interpretation see Section S1</w:t>
      </w:r>
    </w:p>
    <w:p w14:paraId="19CF2A37" w14:textId="320AE7BA" w:rsidR="008C3BB4" w:rsidRDefault="008C3BB4" w:rsidP="00A00A0E">
      <w:pPr>
        <w:spacing w:line="480" w:lineRule="auto"/>
        <w:ind w:left="720" w:hanging="720"/>
      </w:pPr>
      <w:proofErr w:type="gramStart"/>
      <w:r>
        <w:t>Fig.</w:t>
      </w:r>
      <w:proofErr w:type="gramEnd"/>
      <w:r>
        <w:t xml:space="preserve"> S</w:t>
      </w:r>
      <w:r w:rsidR="00D56BB7">
        <w:t>5</w:t>
      </w:r>
      <w:r>
        <w:tab/>
        <w:t>Response ratios of the 50 OTUs showing the strongest preferences as averaged over the three soil variants. Particle size fractions where the taxa were significantly absent are indicated by “-</w:t>
      </w:r>
      <w:proofErr w:type="spellStart"/>
      <w:r>
        <w:t>sp</w:t>
      </w:r>
      <w:proofErr w:type="spellEnd"/>
      <w:r>
        <w:t>” for sand and particulate organic matter, “-</w:t>
      </w:r>
      <w:proofErr w:type="spellStart"/>
      <w:r>
        <w:t>cs</w:t>
      </w:r>
      <w:proofErr w:type="spellEnd"/>
      <w:r>
        <w:t>” for coarse silt, “-fs” for fine silt, and “-c” for clay. For interpretation see Section S1</w:t>
      </w:r>
    </w:p>
    <w:p w14:paraId="71D1508A" w14:textId="09C219FF" w:rsidR="00D01F09" w:rsidRDefault="008C3BB4" w:rsidP="00A00A0E">
      <w:pPr>
        <w:spacing w:line="480" w:lineRule="auto"/>
        <w:ind w:left="720" w:hanging="720"/>
      </w:pPr>
      <w:proofErr w:type="gramStart"/>
      <w:r>
        <w:t>Fig.</w:t>
      </w:r>
      <w:proofErr w:type="gramEnd"/>
      <w:r>
        <w:t xml:space="preserve"> S</w:t>
      </w:r>
      <w:r w:rsidR="00D56BB7">
        <w:t>6</w:t>
      </w:r>
      <w:r w:rsidR="00BB630C">
        <w:tab/>
      </w:r>
      <w:r>
        <w:t>Response ratios of taxa above OTU-level indicating significant differences between particle size fractions. Particle size fractions where the taxa were significantly absent are indicated by “-</w:t>
      </w:r>
      <w:proofErr w:type="spellStart"/>
      <w:r>
        <w:t>sp</w:t>
      </w:r>
      <w:proofErr w:type="spellEnd"/>
      <w:r>
        <w:t>” for sand and particulate organic matter, “-</w:t>
      </w:r>
      <w:proofErr w:type="spellStart"/>
      <w:r>
        <w:t>cs</w:t>
      </w:r>
      <w:proofErr w:type="spellEnd"/>
      <w:r>
        <w:t>” for coarse silt, and “-fs” for fine silt. For interpretation see Section S1</w:t>
      </w:r>
    </w:p>
    <w:p w14:paraId="27418569" w14:textId="0957B82D" w:rsidR="00BB630C" w:rsidRDefault="00BB630C" w:rsidP="00A00A0E">
      <w:pPr>
        <w:spacing w:line="480" w:lineRule="auto"/>
        <w:ind w:left="720" w:hanging="720"/>
      </w:pPr>
      <w:r>
        <w:t xml:space="preserve">Fig. </w:t>
      </w:r>
      <w:proofErr w:type="gramStart"/>
      <w:r>
        <w:t>S7</w:t>
      </w:r>
      <w:r>
        <w:tab/>
        <w:t>Fig.</w:t>
      </w:r>
      <w:proofErr w:type="gramEnd"/>
      <w:r>
        <w:t xml:space="preserve"> S6 continued</w:t>
      </w:r>
    </w:p>
    <w:p w14:paraId="5EC92971" w14:textId="0A6A3AC3" w:rsidR="00BB630C" w:rsidRDefault="00BB630C" w:rsidP="00A00A0E">
      <w:pPr>
        <w:spacing w:line="480" w:lineRule="auto"/>
        <w:ind w:left="720" w:hanging="720"/>
      </w:pPr>
      <w:proofErr w:type="gramStart"/>
      <w:r>
        <w:t>Fig.</w:t>
      </w:r>
      <w:proofErr w:type="gramEnd"/>
      <w:r>
        <w:t xml:space="preserve"> </w:t>
      </w:r>
      <w:proofErr w:type="gramStart"/>
      <w:r>
        <w:t>S</w:t>
      </w:r>
      <w:r>
        <w:t>8</w:t>
      </w:r>
      <w:r>
        <w:tab/>
      </w:r>
      <w:r>
        <w:t>Fig</w:t>
      </w:r>
      <w:r>
        <w:t>s</w:t>
      </w:r>
      <w:r>
        <w:t>.</w:t>
      </w:r>
      <w:proofErr w:type="gramEnd"/>
      <w:r>
        <w:t xml:space="preserve"> S6</w:t>
      </w:r>
      <w:r>
        <w:t>–S7</w:t>
      </w:r>
      <w:r>
        <w:t xml:space="preserve"> continued</w:t>
      </w:r>
    </w:p>
    <w:p w14:paraId="5FA1A822" w14:textId="5FB43606" w:rsidR="00D56BB7" w:rsidRDefault="00D56BB7" w:rsidP="00A00A0E">
      <w:pPr>
        <w:spacing w:line="480" w:lineRule="auto"/>
        <w:ind w:left="720" w:hanging="720"/>
        <w:rPr>
          <w:rFonts w:cs="Times New Roman"/>
        </w:rPr>
      </w:pPr>
      <w:proofErr w:type="gramStart"/>
      <w:r>
        <w:t>Fig.</w:t>
      </w:r>
      <w:proofErr w:type="gramEnd"/>
      <w:r>
        <w:t xml:space="preserve"> S</w:t>
      </w:r>
      <w:r w:rsidR="00BB630C">
        <w:t>9</w:t>
      </w:r>
      <w:r>
        <w:tab/>
      </w:r>
      <w:r w:rsidRPr="007370D8">
        <w:rPr>
          <w:rFonts w:cs="Times New Roman"/>
        </w:rPr>
        <w:t xml:space="preserve">Rarefaction curves of </w:t>
      </w:r>
      <w:r>
        <w:rPr>
          <w:rFonts w:cs="Times New Roman"/>
        </w:rPr>
        <w:t>archae</w:t>
      </w:r>
      <w:r w:rsidRPr="007370D8">
        <w:rPr>
          <w:rFonts w:cs="Times New Roman"/>
        </w:rPr>
        <w:t>al sequences</w:t>
      </w:r>
    </w:p>
    <w:p w14:paraId="2149FF20" w14:textId="4D32E18A" w:rsidR="00D56BB7" w:rsidRDefault="00D56BB7" w:rsidP="00A00A0E">
      <w:pPr>
        <w:spacing w:line="480" w:lineRule="auto"/>
        <w:ind w:left="720" w:hanging="720"/>
      </w:pPr>
      <w:r>
        <w:rPr>
          <w:rFonts w:cs="Times New Roman"/>
        </w:rPr>
        <w:t>Fig. S</w:t>
      </w:r>
      <w:r w:rsidR="00BB630C">
        <w:rPr>
          <w:rFonts w:cs="Times New Roman"/>
        </w:rPr>
        <w:t>10</w:t>
      </w:r>
      <w:r>
        <w:rPr>
          <w:rFonts w:cs="Times New Roman"/>
        </w:rPr>
        <w:tab/>
      </w:r>
      <w:r w:rsidRPr="00370281">
        <w:t xml:space="preserve">Maximum Likelihood-tree of OTUs identified as </w:t>
      </w:r>
      <w:proofErr w:type="spellStart"/>
      <w:r w:rsidRPr="00370281">
        <w:rPr>
          <w:i/>
        </w:rPr>
        <w:t>Nitrososphaera</w:t>
      </w:r>
      <w:proofErr w:type="spellEnd"/>
      <w:r w:rsidRPr="00370281">
        <w:t xml:space="preserve"> based on the </w:t>
      </w:r>
      <w:r w:rsidRPr="00370281">
        <w:rPr>
          <w:rFonts w:cs="Arial"/>
        </w:rPr>
        <w:t>Kimura 2-parameter</w:t>
      </w:r>
      <w:r w:rsidRPr="00370281">
        <w:t xml:space="preserve"> model with accession numbers of reference sequences in parentheses and bootstrap values at nodes</w:t>
      </w:r>
      <w:bookmarkStart w:id="0" w:name="_GoBack"/>
      <w:bookmarkEnd w:id="0"/>
    </w:p>
    <w:sectPr w:rsidR="00D56BB7" w:rsidSect="00A42A43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D3AC2"/>
    <w:rsid w:val="00033ADD"/>
    <w:rsid w:val="00053290"/>
    <w:rsid w:val="000B3242"/>
    <w:rsid w:val="000D3AC2"/>
    <w:rsid w:val="000F4DCC"/>
    <w:rsid w:val="00167759"/>
    <w:rsid w:val="00167D3A"/>
    <w:rsid w:val="001B2897"/>
    <w:rsid w:val="001E2C39"/>
    <w:rsid w:val="00261E33"/>
    <w:rsid w:val="002E03BD"/>
    <w:rsid w:val="002E420F"/>
    <w:rsid w:val="002F215E"/>
    <w:rsid w:val="00321A96"/>
    <w:rsid w:val="00366389"/>
    <w:rsid w:val="00370281"/>
    <w:rsid w:val="00372A69"/>
    <w:rsid w:val="004A5FD5"/>
    <w:rsid w:val="00501D2D"/>
    <w:rsid w:val="00502878"/>
    <w:rsid w:val="005031E9"/>
    <w:rsid w:val="0053058E"/>
    <w:rsid w:val="0057658A"/>
    <w:rsid w:val="00592A21"/>
    <w:rsid w:val="005F53A2"/>
    <w:rsid w:val="00780D41"/>
    <w:rsid w:val="007E376F"/>
    <w:rsid w:val="00811E1A"/>
    <w:rsid w:val="008C3BB4"/>
    <w:rsid w:val="009079E5"/>
    <w:rsid w:val="00963108"/>
    <w:rsid w:val="009A03BC"/>
    <w:rsid w:val="009A43CB"/>
    <w:rsid w:val="009E19BE"/>
    <w:rsid w:val="009F0F4F"/>
    <w:rsid w:val="009F2073"/>
    <w:rsid w:val="00A00A0E"/>
    <w:rsid w:val="00A42A43"/>
    <w:rsid w:val="00A6289F"/>
    <w:rsid w:val="00A719DC"/>
    <w:rsid w:val="00A83819"/>
    <w:rsid w:val="00B50746"/>
    <w:rsid w:val="00BB630C"/>
    <w:rsid w:val="00BE2FBB"/>
    <w:rsid w:val="00BF7479"/>
    <w:rsid w:val="00D01F09"/>
    <w:rsid w:val="00D2536E"/>
    <w:rsid w:val="00D350FB"/>
    <w:rsid w:val="00D42034"/>
    <w:rsid w:val="00D56BB7"/>
    <w:rsid w:val="00D75FF9"/>
    <w:rsid w:val="00E51689"/>
    <w:rsid w:val="00E5645E"/>
    <w:rsid w:val="00E742E6"/>
    <w:rsid w:val="00ED5A25"/>
    <w:rsid w:val="00F72C7C"/>
    <w:rsid w:val="00F730E1"/>
    <w:rsid w:val="00F87816"/>
    <w:rsid w:val="00FA3276"/>
    <w:rsid w:val="00FB7A1E"/>
    <w:rsid w:val="00FE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8E62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0848C4-E48E-4D96-9F96-C3ACD1A0DD7B}"/>
</file>

<file path=customXml/itemProps2.xml><?xml version="1.0" encoding="utf-8"?>
<ds:datastoreItem xmlns:ds="http://schemas.openxmlformats.org/officeDocument/2006/customXml" ds:itemID="{F7939D04-5118-44EB-84AA-23F56F23925F}"/>
</file>

<file path=customXml/itemProps3.xml><?xml version="1.0" encoding="utf-8"?>
<ds:datastoreItem xmlns:ds="http://schemas.openxmlformats.org/officeDocument/2006/customXml" ds:itemID="{599A9AD7-CBDB-4DEA-BE14-AB730015DE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Tebbe</dc:creator>
  <cp:lastModifiedBy>MHE</cp:lastModifiedBy>
  <cp:revision>6</cp:revision>
  <cp:lastPrinted>2017-06-21T09:12:00Z</cp:lastPrinted>
  <dcterms:created xsi:type="dcterms:W3CDTF">2017-08-22T15:35:00Z</dcterms:created>
  <dcterms:modified xsi:type="dcterms:W3CDTF">2018-01-09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